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E49" w:rsidRPr="00804933" w:rsidRDefault="00F06E49" w:rsidP="00F06E49">
      <w:pPr>
        <w:rPr>
          <w:rFonts w:ascii="Arial" w:hAnsi="Arial" w:cs="Arial"/>
          <w:b/>
          <w:bCs/>
          <w:sz w:val="22"/>
          <w:szCs w:val="22"/>
        </w:rPr>
      </w:pPr>
      <w:proofErr w:type="gramStart"/>
      <w:r w:rsidRPr="0080493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proofErr w:type="spellStart"/>
      <w:r w:rsidR="006C12D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3</w:t>
      </w:r>
      <w:proofErr w:type="spellEnd"/>
      <w:r w:rsidRPr="00804933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804933">
        <w:rPr>
          <w:rFonts w:ascii="Arial" w:hAnsi="Arial" w:cs="Arial"/>
          <w:b/>
          <w:bCs/>
          <w:sz w:val="22"/>
          <w:szCs w:val="22"/>
        </w:rPr>
        <w:t xml:space="preserve"> CD8-LSSmOrange </w:t>
      </w:r>
      <w:r w:rsidR="006C12D8">
        <w:rPr>
          <w:rFonts w:ascii="Arial" w:hAnsi="Arial" w:cs="Arial"/>
          <w:b/>
          <w:bCs/>
          <w:sz w:val="22"/>
          <w:szCs w:val="22"/>
        </w:rPr>
        <w:t>integration site</w:t>
      </w:r>
    </w:p>
    <w:p w:rsidR="00F06E49" w:rsidRDefault="00F06E49" w:rsidP="00F06E49">
      <w:pPr>
        <w:rPr>
          <w:rFonts w:ascii="Arial" w:hAnsi="Arial" w:cs="Arial"/>
          <w:b/>
          <w:sz w:val="22"/>
          <w:szCs w:val="22"/>
        </w:rPr>
      </w:pPr>
    </w:p>
    <w:p w:rsidR="00F06E49" w:rsidRDefault="00F06E49" w:rsidP="00F06E49">
      <w:pPr>
        <w:rPr>
          <w:rFonts w:ascii="Courier" w:hAnsi="Courier"/>
          <w:bCs/>
          <w:color w:val="ED7D31" w:themeColor="accent2"/>
          <w:sz w:val="18"/>
          <w:szCs w:val="18"/>
        </w:rPr>
      </w:pPr>
      <w:r w:rsidRPr="009128C4">
        <w:rPr>
          <w:rFonts w:ascii="Courier" w:hAnsi="Courier"/>
          <w:bCs/>
          <w:color w:val="FF0000"/>
          <w:sz w:val="18"/>
          <w:szCs w:val="18"/>
        </w:rPr>
        <w:t>TCAAGAAGCAATGTCACTCAAAACTAGGAGGTTTTAGCATTTTTTTTTCTTTTTTAAACATTTCTTTATTTTGTGTATACACATGCATTGTGGTAGGGCAGAATAACTAGTACTGGGTATTGAGCTCAGATCATACTTGGAAGTAAAAGCACCTCTACTCACTGAGACATCCTACTGGTCCCAAAGATAGTAGTTTTGAGCCCTAGTGTGTGTGTGTGTGTGTGTGTGTGTGTGTGTGTGTGTGTGTGTATACATCTGTGTGTCTCTATATGTTATTTTGTTGTAGTTTGGTTTTCTTTGTTGTTGGTTTGGTTTGGTTTTTTTAAACTTTAAGGTTTAAAATGCTAGAAGTGGGCCTTACAAAAACCATCCTAACAGAGCTCTCAGCCCCAGGCATGCCCTCCTCTTCCTCCATCTGTCATTGCTTTTGCTATAAGAAATATAGCAAAAGTGTCACTGGCCTGAAAATAAGAGTCTTACAATTTGCTGTTGTTTCCCAG</w:t>
      </w:r>
      <w:r w:rsidRPr="009128C4">
        <w:rPr>
          <w:rFonts w:ascii="Courier" w:hAnsi="Courier"/>
          <w:b/>
          <w:color w:val="0070C0"/>
          <w:sz w:val="18"/>
          <w:szCs w:val="18"/>
        </w:rPr>
        <w:t>GTTTCACAAA</w:t>
      </w:r>
      <w:r w:rsidRPr="00A60379">
        <w:rPr>
          <w:rFonts w:ascii="Courier" w:hAnsi="Courier"/>
          <w:b/>
          <w:color w:val="4472C4" w:themeColor="accent1"/>
          <w:sz w:val="18"/>
          <w:szCs w:val="18"/>
        </w:rPr>
        <w:t>TGA</w:t>
      </w:r>
      <w:r w:rsidRPr="00A60379">
        <w:rPr>
          <w:rFonts w:ascii="Courier" w:hAnsi="Courier"/>
          <w:bCs/>
          <w:color w:val="ED7D31" w:themeColor="accent2"/>
          <w:sz w:val="18"/>
          <w:szCs w:val="18"/>
        </w:rPr>
        <w:t>T</w:t>
      </w:r>
      <w:r w:rsidRPr="00F55905">
        <w:rPr>
          <w:rFonts w:ascii="Courier" w:hAnsi="Courier"/>
          <w:bCs/>
          <w:color w:val="ED7D31" w:themeColor="accent2"/>
          <w:sz w:val="18"/>
          <w:szCs w:val="18"/>
        </w:rPr>
        <w:t>CAG</w:t>
      </w:r>
      <w:r w:rsidRPr="009128C4">
        <w:rPr>
          <w:rFonts w:ascii="Courier" w:hAnsi="Courier"/>
          <w:color w:val="70AD47" w:themeColor="accent6"/>
          <w:sz w:val="18"/>
          <w:szCs w:val="18"/>
        </w:rPr>
        <w:t>CC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</w:t>
      </w:r>
      <w:r w:rsidRPr="00F1657D">
        <w:rPr>
          <w:rFonts w:ascii="Courier" w:hAnsi="Courier"/>
          <w:b/>
          <w:bCs/>
          <w:color w:val="70AD47" w:themeColor="accent6"/>
          <w:sz w:val="18"/>
          <w:szCs w:val="18"/>
        </w:rPr>
        <w:t>gccacagcc</w:t>
      </w:r>
      <w:r w:rsidRPr="00601374">
        <w:rPr>
          <w:rFonts w:ascii="Courier" w:hAnsi="Courier"/>
          <w:color w:val="70AD47" w:themeColor="accent6"/>
          <w:sz w:val="18"/>
          <w:szCs w:val="18"/>
          <w:u w:val="single"/>
        </w:rPr>
        <w:t>ATGGTGAGCAAGGGCGAGGAGAATAACATGGCCATCATCAAGGAGTTCATGCGCTTCAAGGTGCGCATGGAGGGCTCCGTGAACGGCCACGAGTTCGAGATCGAGGGCGAGGGCGAGGGCCGCCCCTACGAGGGCTTTCAGACCGTTAAGCTGAAGGTGACCAAGGGTGGCCCCCTGCCCTTCGCCTGGGACATCTTGTCCCCTCAGTTCACCTACGGCTCCAAGGCCTACGTGAAGCACCCCGCCGACATCCCCGACTACCTCAAGCTGTCCTTCCCCGAGGGCTTCAAGTGGGAGCGCGTGATGAACTTCGAGGACGGCGGCGTGGTGACCGTGACTCAGGACTCCTCCCTGCAGGACGGCGAGTTCATCTACAAGGTGAAGCTGCGCGGCACCAACTTCCCCTCCGACGGCCCCGTAATGCAGAAGAAGACCATGGGCATGGAGGCCTCCTCCGAGCGGATGTACCCCGAGGACGGCGCCCTGAAGGGCGAGGACAAGCTCAGGCTGAAGCTGAAGGACGGCGGCCACTACACCTCCGAGGTCAAGACCACCTACAAGGCCAAGAAGCCCGTGCAGTTGCCCGGCGCCTACATCGTCGACATCAAGTTGGACATCACCTCCCACAACGAGGACTACACCATCGTGGAACAGTACGAACGCGCCGAGGGCCGCCACTCCACCGGCGGCATGGACGAGCTGTACAAGTAA</w:t>
      </w:r>
      <w:r w:rsidRPr="00A60379">
        <w:rPr>
          <w:rFonts w:ascii="Courier" w:hAnsi="Courier"/>
          <w:bCs/>
          <w:color w:val="FF0000"/>
          <w:sz w:val="18"/>
          <w:szCs w:val="18"/>
          <w:highlight w:val="yellow"/>
        </w:rPr>
        <w:t>CACTGATAGCCTGCTAG</w:t>
      </w:r>
      <w:r w:rsidRPr="009128C4">
        <w:rPr>
          <w:rFonts w:ascii="Courier" w:hAnsi="Courier"/>
          <w:bCs/>
          <w:color w:val="FF0000"/>
          <w:sz w:val="18"/>
          <w:szCs w:val="18"/>
        </w:rPr>
        <w:t>CAATAAAAGGACTGTAACTCAATCAAAGCAAGATTTGAACTAGTGAGAGACAGCGCATTCAAGACTGGAGAGGCCCTTGCCCTTGCTCAAGCTGCCTGCTTTGAACTGCTGCAAGCTCTGTGTGTGGTCTGGGGTCTCACAGGGAAGGCCCCAGAACCCAAGCTCACTCACAGAGTGGCTGAAGAACCAAGAACTCCCACACCACCATGTACTCTTCTTGGACTGGGCCTTGGACAGTGGCCTTCCAGCCACTGTCTTTGTCAGTTGCTTGGTATGACAGCCTTATTGACTCTTTGGCCTTTCATGGAAAAGAGCTAGCCGGGACCCTGGAGAAGACTGCAAATCCTCACACAGAGAAGCCACCTCATGAATAAAGTTTTCTGCAAACAGTTTCAGGGCTCTCAGCAGCCATCTTACTCTCTCAGGCCTTGCCGTGGGTTTGGGAGGCTGTTGGCTCAGGAGACAGACTTCTACTTCATCTCCTAGTAGGAAGTTTCTAAGCTTCACTTCTTCTCTCTCGTGGCTTATATATTTCTTCTCTCACTCTCTGCCCTTTT</w:t>
      </w:r>
    </w:p>
    <w:p w:rsidR="00F06E49" w:rsidRDefault="00F06E49" w:rsidP="00F06E49"/>
    <w:p w:rsidR="00BF45B3" w:rsidRPr="00BF45B3" w:rsidRDefault="006C12D8" w:rsidP="006C12D8">
      <w:pPr>
        <w:rPr>
          <w:rFonts w:ascii="Helvetica" w:hAnsi="Helvetica" w:cs="Arial"/>
          <w:sz w:val="20"/>
          <w:szCs w:val="20"/>
        </w:rPr>
      </w:pPr>
      <w:r w:rsidRPr="006C12D8">
        <w:rPr>
          <w:rFonts w:ascii="Arial" w:hAnsi="Arial" w:cs="Arial"/>
          <w:bCs/>
          <w:sz w:val="22"/>
          <w:szCs w:val="22"/>
        </w:rPr>
        <w:t xml:space="preserve">The sequence of the CD8beta-LSSmOrange integration site is shown. Intron 5 (red), the coding region of Exon 6 including the termination codon (blue), the sgRNA homology sequence (yellow highlight), and the 3’UTR (red) of the endogenous CD8beta gene are shown. The IRES, Kozak sequence (lower case, bold), and </w:t>
      </w:r>
      <w:proofErr w:type="spellStart"/>
      <w:r w:rsidRPr="006C12D8">
        <w:rPr>
          <w:rFonts w:ascii="Arial" w:hAnsi="Arial" w:cs="Arial"/>
          <w:bCs/>
          <w:sz w:val="22"/>
          <w:szCs w:val="22"/>
        </w:rPr>
        <w:t>LSSmOrange</w:t>
      </w:r>
      <w:proofErr w:type="spellEnd"/>
      <w:r w:rsidRPr="006C12D8">
        <w:rPr>
          <w:rFonts w:ascii="Arial" w:hAnsi="Arial" w:cs="Arial"/>
          <w:bCs/>
          <w:sz w:val="22"/>
          <w:szCs w:val="22"/>
        </w:rPr>
        <w:t xml:space="preserve"> coding region (underline) are shown in green</w:t>
      </w:r>
      <w:r>
        <w:rPr>
          <w:rFonts w:ascii="Arial" w:hAnsi="Arial" w:cs="Arial"/>
          <w:bCs/>
          <w:sz w:val="22"/>
          <w:szCs w:val="22"/>
        </w:rPr>
        <w:t>.</w:t>
      </w:r>
      <w:bookmarkStart w:id="0" w:name="_GoBack"/>
      <w:bookmarkEnd w:id="0"/>
    </w:p>
    <w:sectPr w:rsidR="00BF45B3" w:rsidRPr="00BF45B3" w:rsidSect="005D38A7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EF9"/>
    <w:rsid w:val="000D2F26"/>
    <w:rsid w:val="000D33EC"/>
    <w:rsid w:val="000E2B18"/>
    <w:rsid w:val="000E65FA"/>
    <w:rsid w:val="0010624B"/>
    <w:rsid w:val="001070A5"/>
    <w:rsid w:val="00187239"/>
    <w:rsid w:val="00190324"/>
    <w:rsid w:val="001B5332"/>
    <w:rsid w:val="001F3F14"/>
    <w:rsid w:val="00200F15"/>
    <w:rsid w:val="00271196"/>
    <w:rsid w:val="002A5D53"/>
    <w:rsid w:val="002F0C2E"/>
    <w:rsid w:val="002F3561"/>
    <w:rsid w:val="003959FF"/>
    <w:rsid w:val="003A7D70"/>
    <w:rsid w:val="003B5DE0"/>
    <w:rsid w:val="003B6CAC"/>
    <w:rsid w:val="003C596D"/>
    <w:rsid w:val="003E7B1F"/>
    <w:rsid w:val="00430B52"/>
    <w:rsid w:val="0048021D"/>
    <w:rsid w:val="004D5C41"/>
    <w:rsid w:val="00506656"/>
    <w:rsid w:val="00512F06"/>
    <w:rsid w:val="00515534"/>
    <w:rsid w:val="00523C68"/>
    <w:rsid w:val="00527876"/>
    <w:rsid w:val="0054682A"/>
    <w:rsid w:val="005767AB"/>
    <w:rsid w:val="00592B99"/>
    <w:rsid w:val="005D38A7"/>
    <w:rsid w:val="0061042C"/>
    <w:rsid w:val="00625CE1"/>
    <w:rsid w:val="006564B9"/>
    <w:rsid w:val="006C0189"/>
    <w:rsid w:val="006C12D8"/>
    <w:rsid w:val="007837A2"/>
    <w:rsid w:val="008827C2"/>
    <w:rsid w:val="0089796C"/>
    <w:rsid w:val="008A57A0"/>
    <w:rsid w:val="008B26B8"/>
    <w:rsid w:val="008C679C"/>
    <w:rsid w:val="008E13C1"/>
    <w:rsid w:val="00900B3F"/>
    <w:rsid w:val="00944700"/>
    <w:rsid w:val="00992524"/>
    <w:rsid w:val="0099601B"/>
    <w:rsid w:val="009C2291"/>
    <w:rsid w:val="009C7060"/>
    <w:rsid w:val="00A41041"/>
    <w:rsid w:val="00A61523"/>
    <w:rsid w:val="00AA6EEC"/>
    <w:rsid w:val="00AB449D"/>
    <w:rsid w:val="00AC078C"/>
    <w:rsid w:val="00B01EF9"/>
    <w:rsid w:val="00B50F10"/>
    <w:rsid w:val="00B9547F"/>
    <w:rsid w:val="00BA1E9D"/>
    <w:rsid w:val="00BB257A"/>
    <w:rsid w:val="00BF39CE"/>
    <w:rsid w:val="00BF45B3"/>
    <w:rsid w:val="00C0168C"/>
    <w:rsid w:val="00C1604A"/>
    <w:rsid w:val="00C2369E"/>
    <w:rsid w:val="00C71D54"/>
    <w:rsid w:val="00C72783"/>
    <w:rsid w:val="00CB6236"/>
    <w:rsid w:val="00CC591D"/>
    <w:rsid w:val="00D41677"/>
    <w:rsid w:val="00D53858"/>
    <w:rsid w:val="00D64AF6"/>
    <w:rsid w:val="00DB22F9"/>
    <w:rsid w:val="00E16D1B"/>
    <w:rsid w:val="00E4286E"/>
    <w:rsid w:val="00E501C4"/>
    <w:rsid w:val="00E520AE"/>
    <w:rsid w:val="00E84AF7"/>
    <w:rsid w:val="00EA01A2"/>
    <w:rsid w:val="00EA091C"/>
    <w:rsid w:val="00EA501F"/>
    <w:rsid w:val="00F06E49"/>
    <w:rsid w:val="00F109F0"/>
    <w:rsid w:val="00F14525"/>
    <w:rsid w:val="00F34C29"/>
    <w:rsid w:val="00F42C9D"/>
    <w:rsid w:val="00FA28BB"/>
    <w:rsid w:val="00FB2A8C"/>
    <w:rsid w:val="00F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2</Words>
  <Characters>2382</Characters>
  <Application>Microsoft Office Word</Application>
  <DocSecurity>0</DocSecurity>
  <Lines>37</Lines>
  <Paragraphs>6</Paragraphs>
  <ScaleCrop>false</ScaleCrop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im</dc:creator>
  <cp:keywords/>
  <dc:description/>
  <cp:lastModifiedBy>19690</cp:lastModifiedBy>
  <cp:revision>10</cp:revision>
  <cp:lastPrinted>2025-06-16T17:08:00Z</cp:lastPrinted>
  <dcterms:created xsi:type="dcterms:W3CDTF">2025-04-29T19:12:00Z</dcterms:created>
  <dcterms:modified xsi:type="dcterms:W3CDTF">2025-12-26T12:07:00Z</dcterms:modified>
</cp:coreProperties>
</file>